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16C02A" w14:textId="1660A46C" w:rsidR="00755BD5" w:rsidRPr="006F1C80" w:rsidRDefault="00755BD5">
      <w:pPr>
        <w:rPr>
          <w:b/>
          <w:bCs/>
          <w:lang w:val="en-US"/>
        </w:rPr>
      </w:pPr>
      <w:r w:rsidRPr="006F1C80">
        <w:rPr>
          <w:b/>
          <w:bCs/>
          <w:lang w:val="en-US"/>
        </w:rPr>
        <w:t>Table S2</w:t>
      </w:r>
      <w:r w:rsidR="006F1C80" w:rsidRPr="006F1C80">
        <w:rPr>
          <w:b/>
          <w:bCs/>
          <w:lang w:val="en-US"/>
        </w:rPr>
        <w:t>. Principal Component Lo</w:t>
      </w:r>
      <w:r w:rsidR="006F1C80">
        <w:rPr>
          <w:b/>
          <w:bCs/>
          <w:lang w:val="en-US"/>
        </w:rPr>
        <w:t>adings</w:t>
      </w:r>
    </w:p>
    <w:tbl>
      <w:tblPr>
        <w:tblW w:w="45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8"/>
        <w:gridCol w:w="1265"/>
        <w:gridCol w:w="1265"/>
      </w:tblGrid>
      <w:tr w:rsidR="00A56E84" w:rsidRPr="00A56E84" w14:paraId="560E0F52" w14:textId="77777777" w:rsidTr="006E21A0">
        <w:trPr>
          <w:trHeight w:val="293"/>
        </w:trPr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1E81" w14:textId="77777777" w:rsidR="00A56E84" w:rsidRPr="006E21A0" w:rsidRDefault="00A56E84" w:rsidP="00A56E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6E21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Var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0BB6" w14:textId="77777777" w:rsidR="00A56E84" w:rsidRPr="006E21A0" w:rsidRDefault="00A56E84" w:rsidP="00A56E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6E21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C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1E95" w14:textId="77777777" w:rsidR="00A56E84" w:rsidRPr="006E21A0" w:rsidRDefault="00A56E84" w:rsidP="00A56E8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6E21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PC2</w:t>
            </w:r>
          </w:p>
        </w:tc>
      </w:tr>
      <w:tr w:rsidR="00A56E84" w:rsidRPr="00A56E84" w14:paraId="2BEA1B29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AAC8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TV 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AD5F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1078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F2F2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36335</w:t>
            </w:r>
          </w:p>
        </w:tc>
      </w:tr>
      <w:tr w:rsidR="00A56E84" w:rsidRPr="00A56E84" w14:paraId="48DD2ED5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C74A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TV 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4217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0179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4EE3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39709</w:t>
            </w:r>
          </w:p>
        </w:tc>
      </w:tr>
      <w:tr w:rsidR="00A56E84" w:rsidRPr="00A56E84" w14:paraId="39D9FA84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8F72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VP 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0218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29447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5252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074235</w:t>
            </w:r>
          </w:p>
        </w:tc>
      </w:tr>
      <w:tr w:rsidR="00A56E84" w:rsidRPr="00A56E84" w14:paraId="1A8EA97B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74EA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VP 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227B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38457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8AB2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371463</w:t>
            </w:r>
          </w:p>
        </w:tc>
      </w:tr>
      <w:tr w:rsidR="00A56E84" w:rsidRPr="00A56E84" w14:paraId="7368768D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8CDA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Apnea 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77BD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5594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60E7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518426</w:t>
            </w:r>
          </w:p>
        </w:tc>
      </w:tr>
      <w:tr w:rsidR="00A56E84" w:rsidRPr="00A56E84" w14:paraId="6F9330A0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EA00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Sigh 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AF55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3259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2599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251576</w:t>
            </w:r>
          </w:p>
        </w:tc>
      </w:tr>
      <w:tr w:rsidR="00A56E84" w:rsidRPr="00A56E84" w14:paraId="01F10826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665A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Apnea 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9132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0689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E070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394422</w:t>
            </w:r>
          </w:p>
        </w:tc>
      </w:tr>
      <w:tr w:rsidR="00A56E84" w:rsidRPr="00A56E84" w14:paraId="5F0D40E2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5D05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freq</w:t>
            </w:r>
            <w:proofErr w:type="spellEnd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W ligh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39AD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56269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5673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39601</w:t>
            </w:r>
          </w:p>
        </w:tc>
      </w:tr>
      <w:tr w:rsidR="00A56E84" w:rsidRPr="00A56E84" w14:paraId="3087D271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0668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duration W ligh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7D359"/>
            <w:noWrap/>
            <w:vAlign w:val="bottom"/>
            <w:hideMark/>
          </w:tcPr>
          <w:p w14:paraId="16257144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732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FAFF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124651</w:t>
            </w:r>
          </w:p>
        </w:tc>
      </w:tr>
      <w:tr w:rsidR="00A56E84" w:rsidRPr="00A56E84" w14:paraId="5D2F417C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0FAA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freq</w:t>
            </w:r>
            <w:proofErr w:type="spellEnd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W dark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7D359"/>
            <w:noWrap/>
            <w:vAlign w:val="bottom"/>
            <w:hideMark/>
          </w:tcPr>
          <w:p w14:paraId="6EE2EC0F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80987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EC98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12257</w:t>
            </w:r>
          </w:p>
        </w:tc>
      </w:tr>
      <w:tr w:rsidR="00A56E84" w:rsidRPr="00A56E84" w14:paraId="4C9D9906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09B6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duration W dark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7D359"/>
            <w:noWrap/>
            <w:vAlign w:val="bottom"/>
            <w:hideMark/>
          </w:tcPr>
          <w:p w14:paraId="2BB178E4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758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7A59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266558</w:t>
            </w:r>
          </w:p>
        </w:tc>
      </w:tr>
      <w:tr w:rsidR="00A56E84" w:rsidRPr="00A56E84" w14:paraId="6D6BE029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5C36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freq</w:t>
            </w:r>
            <w:proofErr w:type="spellEnd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N ligh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6613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45424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B44E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415439</w:t>
            </w:r>
          </w:p>
        </w:tc>
      </w:tr>
      <w:tr w:rsidR="00A56E84" w:rsidRPr="00A56E84" w14:paraId="0D2EF47A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7E34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duration N ligh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6DB9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2487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546F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07442</w:t>
            </w:r>
          </w:p>
        </w:tc>
      </w:tr>
      <w:tr w:rsidR="00A56E84" w:rsidRPr="00A56E84" w14:paraId="4D01196C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5B11A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freq</w:t>
            </w:r>
            <w:proofErr w:type="spellEnd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N dark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28E9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68624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2CC9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14346</w:t>
            </w:r>
          </w:p>
        </w:tc>
      </w:tr>
      <w:tr w:rsidR="00A56E84" w:rsidRPr="00A56E84" w14:paraId="2CBB4661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2E7C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duration N dark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1441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6071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C6DA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20005</w:t>
            </w:r>
          </w:p>
        </w:tc>
      </w:tr>
      <w:tr w:rsidR="00A56E84" w:rsidRPr="00A56E84" w14:paraId="7F08EE56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BF06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%W ligh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089C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2702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0614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53511</w:t>
            </w:r>
          </w:p>
        </w:tc>
      </w:tr>
      <w:tr w:rsidR="00A56E84" w:rsidRPr="00A56E84" w14:paraId="00FBE92D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6343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%W dark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7D359"/>
            <w:noWrap/>
            <w:vAlign w:val="bottom"/>
            <w:hideMark/>
          </w:tcPr>
          <w:p w14:paraId="3468CB4C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8138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E0CD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18309</w:t>
            </w:r>
          </w:p>
        </w:tc>
      </w:tr>
      <w:tr w:rsidR="00A56E84" w:rsidRPr="00A56E84" w14:paraId="17947B35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0883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%N ligh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6706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0271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49E4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628</w:t>
            </w:r>
          </w:p>
        </w:tc>
      </w:tr>
      <w:tr w:rsidR="00A56E84" w:rsidRPr="00A56E84" w14:paraId="379A222A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6FC1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%N dark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0E3C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67308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0CCE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226829</w:t>
            </w:r>
          </w:p>
        </w:tc>
      </w:tr>
      <w:tr w:rsidR="00A56E84" w:rsidRPr="00A56E84" w14:paraId="50A8395B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6B3E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%R ligh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F607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1750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2F7A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22546</w:t>
            </w:r>
          </w:p>
        </w:tc>
      </w:tr>
      <w:tr w:rsidR="00A56E84" w:rsidRPr="00A56E84" w14:paraId="2BDA50D6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3053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%R dark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B8F1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5229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D8C1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12223</w:t>
            </w:r>
          </w:p>
        </w:tc>
      </w:tr>
      <w:tr w:rsidR="00A56E84" w:rsidRPr="00A56E84" w14:paraId="5B44EFD5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EAB8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freq</w:t>
            </w:r>
            <w:proofErr w:type="spellEnd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R ligh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91E6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56665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0489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111802</w:t>
            </w:r>
          </w:p>
        </w:tc>
      </w:tr>
      <w:tr w:rsidR="00A56E84" w:rsidRPr="00A56E84" w14:paraId="0A2B3A6A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A627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dur</w:t>
            </w:r>
            <w:proofErr w:type="spellEnd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R ligh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15F7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5918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5882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425518</w:t>
            </w:r>
          </w:p>
        </w:tc>
      </w:tr>
      <w:tr w:rsidR="00A56E84" w:rsidRPr="00A56E84" w14:paraId="231ABCA1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A570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freq</w:t>
            </w:r>
            <w:proofErr w:type="spellEnd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R ligh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849D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66526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6D74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07217</w:t>
            </w:r>
          </w:p>
        </w:tc>
      </w:tr>
      <w:tr w:rsidR="00A56E84" w:rsidRPr="00A56E84" w14:paraId="4F9BC1B1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3CE3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freq</w:t>
            </w:r>
            <w:proofErr w:type="spellEnd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R dark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A67D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3516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AA9B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627233</w:t>
            </w:r>
          </w:p>
        </w:tc>
      </w:tr>
      <w:tr w:rsidR="00A56E84" w:rsidRPr="00A56E84" w14:paraId="27F1C1FD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84C9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R </w:t>
            </w:r>
            <w:proofErr w:type="spellStart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latency</w:t>
            </w:r>
            <w:proofErr w:type="spellEnd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ligh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D28F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2103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92FC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4457</w:t>
            </w:r>
          </w:p>
        </w:tc>
      </w:tr>
      <w:tr w:rsidR="00A56E84" w:rsidRPr="00A56E84" w14:paraId="0DE17EFC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C4BB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R </w:t>
            </w:r>
            <w:proofErr w:type="spellStart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latency</w:t>
            </w:r>
            <w:proofErr w:type="spellEnd"/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 xml:space="preserve"> dark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E7CA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5629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1085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4683</w:t>
            </w:r>
          </w:p>
        </w:tc>
      </w:tr>
      <w:tr w:rsidR="00A56E84" w:rsidRPr="00A56E84" w14:paraId="5F9EF35F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33A9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CL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9104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4278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3040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194761</w:t>
            </w:r>
          </w:p>
        </w:tc>
      </w:tr>
      <w:tr w:rsidR="00A56E84" w:rsidRPr="00A56E84" w14:paraId="454A7961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6178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Peak W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3041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115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0A9A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4636</w:t>
            </w:r>
          </w:p>
        </w:tc>
      </w:tr>
      <w:tr w:rsidR="00A56E84" w:rsidRPr="00A56E84" w14:paraId="29D20578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6A5C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Peak 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2962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06882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65E7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0.0278</w:t>
            </w:r>
          </w:p>
        </w:tc>
      </w:tr>
      <w:tr w:rsidR="00A56E84" w:rsidRPr="00A56E84" w14:paraId="4AA72406" w14:textId="77777777" w:rsidTr="006E21A0">
        <w:trPr>
          <w:trHeight w:val="293"/>
        </w:trPr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890F" w14:textId="77777777" w:rsidR="00A56E84" w:rsidRPr="00A56E84" w:rsidRDefault="00A56E84" w:rsidP="00A56E8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Peak 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F4B2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3817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0808" w14:textId="77777777" w:rsidR="00A56E84" w:rsidRPr="00A56E84" w:rsidRDefault="00A56E84" w:rsidP="00A56E8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56E84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-0.14632</w:t>
            </w:r>
          </w:p>
        </w:tc>
      </w:tr>
    </w:tbl>
    <w:p w14:paraId="51F540A7" w14:textId="77777777" w:rsidR="00240259" w:rsidRDefault="00240259"/>
    <w:p w14:paraId="0651E858" w14:textId="3D35FAF9" w:rsidR="006F1C80" w:rsidRPr="00E239EB" w:rsidRDefault="0086435E" w:rsidP="01D2F16D">
      <w:pPr>
        <w:rPr>
          <w:lang w:val="en-US"/>
        </w:rPr>
      </w:pPr>
      <w:r w:rsidRPr="01D2F16D">
        <w:rPr>
          <w:lang w:val="en-US"/>
        </w:rPr>
        <w:t xml:space="preserve">The table shows the correlation coefficients between each of the </w:t>
      </w:r>
      <w:r w:rsidR="00A56E84" w:rsidRPr="01D2F16D">
        <w:rPr>
          <w:lang w:val="en-US"/>
        </w:rPr>
        <w:t>31</w:t>
      </w:r>
      <w:r w:rsidRPr="01D2F16D">
        <w:rPr>
          <w:lang w:val="en-US"/>
        </w:rPr>
        <w:t xml:space="preserve"> features of the present experiment (Var) and the </w:t>
      </w:r>
      <w:r w:rsidR="00A56E84" w:rsidRPr="01D2F16D">
        <w:rPr>
          <w:lang w:val="en-US"/>
        </w:rPr>
        <w:t>2 P</w:t>
      </w:r>
      <w:r w:rsidR="00E239EB" w:rsidRPr="01D2F16D">
        <w:rPr>
          <w:lang w:val="en-US"/>
        </w:rPr>
        <w:t xml:space="preserve">rincipal </w:t>
      </w:r>
      <w:r w:rsidR="00A56E84" w:rsidRPr="01D2F16D">
        <w:rPr>
          <w:lang w:val="en-US"/>
        </w:rPr>
        <w:t>C</w:t>
      </w:r>
      <w:r w:rsidR="00E239EB" w:rsidRPr="01D2F16D">
        <w:rPr>
          <w:lang w:val="en-US"/>
        </w:rPr>
        <w:t xml:space="preserve">omponents (PC) </w:t>
      </w:r>
      <w:r w:rsidR="3437135D" w:rsidRPr="01D2F16D">
        <w:rPr>
          <w:lang w:val="en-US"/>
        </w:rPr>
        <w:t xml:space="preserve">explaining the highest variance </w:t>
      </w:r>
      <w:r w:rsidR="00E239EB" w:rsidRPr="01D2F16D">
        <w:rPr>
          <w:lang w:val="en-US"/>
        </w:rPr>
        <w:t xml:space="preserve">selected with the principal component analysis (PCA). </w:t>
      </w:r>
      <w:r w:rsidR="3C327E45" w:rsidRPr="01D2F16D">
        <w:rPr>
          <w:lang w:val="en-US"/>
        </w:rPr>
        <w:t>T</w:t>
      </w:r>
      <w:r w:rsidR="00164224" w:rsidRPr="01D2F16D">
        <w:rPr>
          <w:lang w:val="en-US"/>
        </w:rPr>
        <w:t>he coefficient</w:t>
      </w:r>
      <w:r w:rsidR="406B3B5F" w:rsidRPr="01D2F16D">
        <w:rPr>
          <w:lang w:val="en-US"/>
        </w:rPr>
        <w:t>s</w:t>
      </w:r>
      <w:r w:rsidR="00164224" w:rsidRPr="01D2F16D">
        <w:rPr>
          <w:lang w:val="en-US"/>
        </w:rPr>
        <w:t xml:space="preserve"> higher than 0.</w:t>
      </w:r>
      <w:r w:rsidR="00A56E84" w:rsidRPr="01D2F16D">
        <w:rPr>
          <w:lang w:val="en-US"/>
        </w:rPr>
        <w:t>7</w:t>
      </w:r>
      <w:r w:rsidR="00164224" w:rsidRPr="01D2F16D">
        <w:rPr>
          <w:lang w:val="en-US"/>
        </w:rPr>
        <w:t xml:space="preserve"> or lower than -0.</w:t>
      </w:r>
      <w:r w:rsidR="00A56E84" w:rsidRPr="01D2F16D">
        <w:rPr>
          <w:lang w:val="en-US"/>
        </w:rPr>
        <w:t>7</w:t>
      </w:r>
      <w:r w:rsidR="1A661EE3" w:rsidRPr="01D2F16D">
        <w:rPr>
          <w:lang w:val="en-US"/>
        </w:rPr>
        <w:t xml:space="preserve"> are highlighted in green for ease of visualization</w:t>
      </w:r>
      <w:r w:rsidR="00164224" w:rsidRPr="01D2F16D">
        <w:rPr>
          <w:lang w:val="en-US"/>
        </w:rPr>
        <w:t xml:space="preserve">. </w:t>
      </w:r>
    </w:p>
    <w:sectPr w:rsidR="006F1C80" w:rsidRPr="00E239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BD5"/>
    <w:rsid w:val="00164224"/>
    <w:rsid w:val="00240259"/>
    <w:rsid w:val="00260325"/>
    <w:rsid w:val="005A7671"/>
    <w:rsid w:val="006E21A0"/>
    <w:rsid w:val="006F1C80"/>
    <w:rsid w:val="00755BD5"/>
    <w:rsid w:val="00765C49"/>
    <w:rsid w:val="0086435E"/>
    <w:rsid w:val="009B1C14"/>
    <w:rsid w:val="00A56E84"/>
    <w:rsid w:val="00A97896"/>
    <w:rsid w:val="00C72450"/>
    <w:rsid w:val="00E239EB"/>
    <w:rsid w:val="00F028A7"/>
    <w:rsid w:val="01D2F16D"/>
    <w:rsid w:val="12EFF6A3"/>
    <w:rsid w:val="1A661EE3"/>
    <w:rsid w:val="3437135D"/>
    <w:rsid w:val="3C327E45"/>
    <w:rsid w:val="406B3B5F"/>
    <w:rsid w:val="63B8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9AC50"/>
  <w15:chartTrackingRefBased/>
  <w15:docId w15:val="{B6059D2E-D0D4-4699-AE7A-A3D4B2A0E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55B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55B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55B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55B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55B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55B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55B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55B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55B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55B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55B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55B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55BD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55BD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55BD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55BD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55BD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55BD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55B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55B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55B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55B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55B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55BD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55BD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55BD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55B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55BD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55B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8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Bastianini</dc:creator>
  <cp:keywords/>
  <dc:description/>
  <cp:lastModifiedBy>Stefano Bastianini</cp:lastModifiedBy>
  <cp:revision>9</cp:revision>
  <dcterms:created xsi:type="dcterms:W3CDTF">2024-05-15T11:24:00Z</dcterms:created>
  <dcterms:modified xsi:type="dcterms:W3CDTF">2024-05-27T12:36:00Z</dcterms:modified>
</cp:coreProperties>
</file>